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201" w:rsidRDefault="008D2201" w:rsidP="008D22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Appendix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ea under the receiver-operating-characteristic curve (AUC) for fully parameterized and simpl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Max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s assessing discrimination of nest from available sites in data used to train models at Toolbox, Canyon Creek, and both locations combined. Full models included covariates Slope, </w:t>
      </w:r>
      <w:proofErr w:type="spellStart"/>
      <w:r>
        <w:rPr>
          <w:rFonts w:ascii="Times New Roman" w:hAnsi="Times New Roman" w:cs="Times New Roman"/>
          <w:sz w:val="24"/>
          <w:szCs w:val="24"/>
        </w:rPr>
        <w:t>Ca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ocBrnOp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BrnOp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PIPO</w:t>
      </w:r>
      <w:proofErr w:type="spellEnd"/>
      <w:r>
        <w:rPr>
          <w:rFonts w:ascii="Times New Roman" w:hAnsi="Times New Roman" w:cs="Times New Roman"/>
          <w:sz w:val="24"/>
          <w:szCs w:val="24"/>
        </w:rPr>
        <w:t>, whereas simplified models included the subset of these that contributed ≥ 5% of gain for full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1030"/>
        <w:gridCol w:w="1596"/>
        <w:gridCol w:w="1216"/>
      </w:tblGrid>
      <w:tr w:rsidR="008D2201" w:rsidRPr="00964E00" w:rsidTr="007C5331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 for training data</w:t>
            </w:r>
          </w:p>
        </w:tc>
      </w:tr>
      <w:tr w:rsidR="008D2201" w:rsidRPr="00964E00" w:rsidTr="007C5331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2201" w:rsidRPr="00964E00" w:rsidRDefault="008D2201" w:rsidP="007C5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olb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yon Cr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8D2201" w:rsidRPr="00964E00" w:rsidTr="007C533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8D2201" w:rsidRPr="00964E00" w:rsidTr="007C533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2201" w:rsidRPr="00964E00" w:rsidRDefault="008D2201" w:rsidP="007C5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2201" w:rsidRPr="00964E00" w:rsidRDefault="008D2201" w:rsidP="007C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:rsidR="008D2201" w:rsidRPr="00964E00" w:rsidRDefault="008D2201" w:rsidP="008D22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2201" w:rsidRDefault="008D2201" w:rsidP="008D22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19C9" w:rsidRDefault="009B19C9">
      <w:bookmarkStart w:id="0" w:name="_GoBack"/>
      <w:bookmarkEnd w:id="0"/>
    </w:p>
    <w:sectPr w:rsidR="009B1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B7B"/>
    <w:rsid w:val="008D2201"/>
    <w:rsid w:val="009B19C9"/>
    <w:rsid w:val="009F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7T03:58:00Z</dcterms:created>
  <dcterms:modified xsi:type="dcterms:W3CDTF">2020-05-07T03:58:00Z</dcterms:modified>
</cp:coreProperties>
</file>